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3E39E" w14:textId="77777777" w:rsidR="0090187C" w:rsidRPr="00DD3B09" w:rsidRDefault="0090187C" w:rsidP="0090187C">
      <w:pPr>
        <w:rPr>
          <w:rFonts w:cs="Arial"/>
          <w:b/>
          <w:bCs/>
          <w:color w:val="000000" w:themeColor="text1"/>
          <w:sz w:val="24"/>
          <w:szCs w:val="24"/>
        </w:rPr>
      </w:pPr>
      <w:r w:rsidRPr="00DD3B09">
        <w:rPr>
          <w:rFonts w:cs="Arial"/>
          <w:b/>
          <w:bCs/>
          <w:color w:val="000000" w:themeColor="text1"/>
          <w:sz w:val="24"/>
          <w:szCs w:val="24"/>
        </w:rPr>
        <w:t xml:space="preserve">Movie 1. Wildtype siblings are touch responsive and swim away at 3 </w:t>
      </w:r>
      <w:proofErr w:type="spellStart"/>
      <w:r w:rsidRPr="00DD3B09">
        <w:rPr>
          <w:rFonts w:cs="Arial"/>
          <w:b/>
          <w:bCs/>
          <w:color w:val="000000" w:themeColor="text1"/>
          <w:sz w:val="24"/>
          <w:szCs w:val="24"/>
        </w:rPr>
        <w:t>dpf</w:t>
      </w:r>
      <w:proofErr w:type="spellEnd"/>
      <w:r w:rsidRPr="00DD3B09">
        <w:rPr>
          <w:rFonts w:cs="Arial"/>
          <w:b/>
          <w:bCs/>
          <w:color w:val="000000" w:themeColor="text1"/>
          <w:sz w:val="24"/>
          <w:szCs w:val="24"/>
        </w:rPr>
        <w:t>.</w:t>
      </w:r>
    </w:p>
    <w:p w14:paraId="46D02068" w14:textId="77777777" w:rsidR="0090187C" w:rsidRPr="00DD3B09" w:rsidRDefault="0090187C" w:rsidP="0090187C">
      <w:pPr>
        <w:rPr>
          <w:rFonts w:cs="Arial"/>
          <w:color w:val="000000" w:themeColor="text1"/>
          <w:sz w:val="24"/>
          <w:szCs w:val="24"/>
        </w:rPr>
      </w:pPr>
    </w:p>
    <w:p w14:paraId="397800DC" w14:textId="77777777" w:rsidR="0090187C" w:rsidRPr="00DD3B09" w:rsidRDefault="0090187C" w:rsidP="0090187C">
      <w:pPr>
        <w:rPr>
          <w:rFonts w:cs="Arial"/>
          <w:b/>
          <w:bCs/>
          <w:color w:val="000000" w:themeColor="text1"/>
          <w:sz w:val="24"/>
          <w:szCs w:val="24"/>
        </w:rPr>
      </w:pPr>
      <w:r w:rsidRPr="00DD3B09">
        <w:rPr>
          <w:rFonts w:cs="Arial"/>
          <w:b/>
          <w:bCs/>
          <w:color w:val="000000" w:themeColor="text1"/>
          <w:sz w:val="24"/>
          <w:szCs w:val="24"/>
        </w:rPr>
        <w:t xml:space="preserve">Movie 2. </w:t>
      </w:r>
      <w:r w:rsidRPr="00DD3B09">
        <w:rPr>
          <w:rFonts w:cs="Arial"/>
          <w:b/>
          <w:bCs/>
          <w:i/>
          <w:iCs/>
          <w:color w:val="000000" w:themeColor="text1"/>
          <w:sz w:val="24"/>
          <w:szCs w:val="24"/>
        </w:rPr>
        <w:t xml:space="preserve">shutdown corner </w:t>
      </w:r>
      <w:r w:rsidRPr="00DD3B09">
        <w:rPr>
          <w:rFonts w:cs="Arial"/>
          <w:b/>
          <w:bCs/>
          <w:color w:val="000000" w:themeColor="text1"/>
          <w:sz w:val="24"/>
          <w:szCs w:val="24"/>
        </w:rPr>
        <w:t xml:space="preserve">is paralyzed and does not respond to touch at 3 </w:t>
      </w:r>
      <w:proofErr w:type="spellStart"/>
      <w:r w:rsidRPr="00DD3B09">
        <w:rPr>
          <w:rFonts w:cs="Arial"/>
          <w:b/>
          <w:bCs/>
          <w:color w:val="000000" w:themeColor="text1"/>
          <w:sz w:val="24"/>
          <w:szCs w:val="24"/>
        </w:rPr>
        <w:t>dpf</w:t>
      </w:r>
      <w:proofErr w:type="spellEnd"/>
      <w:r w:rsidRPr="00DD3B09">
        <w:rPr>
          <w:rFonts w:cs="Arial"/>
          <w:b/>
          <w:bCs/>
          <w:color w:val="000000" w:themeColor="text1"/>
          <w:sz w:val="24"/>
          <w:szCs w:val="24"/>
        </w:rPr>
        <w:t>.</w:t>
      </w:r>
    </w:p>
    <w:p w14:paraId="523A183E" w14:textId="77777777" w:rsidR="0090187C" w:rsidRDefault="0090187C"/>
    <w:sectPr w:rsidR="0090187C" w:rsidSect="0090187C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7C"/>
    <w:rsid w:val="00005F7A"/>
    <w:rsid w:val="00022303"/>
    <w:rsid w:val="0002686D"/>
    <w:rsid w:val="000306D4"/>
    <w:rsid w:val="00054840"/>
    <w:rsid w:val="000967BF"/>
    <w:rsid w:val="000D14ED"/>
    <w:rsid w:val="000E6FD5"/>
    <w:rsid w:val="000F32E3"/>
    <w:rsid w:val="00101299"/>
    <w:rsid w:val="001043AD"/>
    <w:rsid w:val="00120F5A"/>
    <w:rsid w:val="00131FDB"/>
    <w:rsid w:val="00154C53"/>
    <w:rsid w:val="001B6EBD"/>
    <w:rsid w:val="001E0D49"/>
    <w:rsid w:val="00254E84"/>
    <w:rsid w:val="00261AA4"/>
    <w:rsid w:val="002A00BC"/>
    <w:rsid w:val="0030744D"/>
    <w:rsid w:val="00347516"/>
    <w:rsid w:val="00347933"/>
    <w:rsid w:val="00357564"/>
    <w:rsid w:val="00362B2C"/>
    <w:rsid w:val="0037739E"/>
    <w:rsid w:val="003B4D2E"/>
    <w:rsid w:val="003D25E3"/>
    <w:rsid w:val="003F7B1E"/>
    <w:rsid w:val="00421E2F"/>
    <w:rsid w:val="0043438C"/>
    <w:rsid w:val="00437C75"/>
    <w:rsid w:val="00453FD8"/>
    <w:rsid w:val="00491FF7"/>
    <w:rsid w:val="004A3C9E"/>
    <w:rsid w:val="00512BDA"/>
    <w:rsid w:val="005174A9"/>
    <w:rsid w:val="0052165B"/>
    <w:rsid w:val="00540C94"/>
    <w:rsid w:val="00541EE8"/>
    <w:rsid w:val="00544D8D"/>
    <w:rsid w:val="00591C82"/>
    <w:rsid w:val="005F4D25"/>
    <w:rsid w:val="006049C5"/>
    <w:rsid w:val="00627653"/>
    <w:rsid w:val="00635CAD"/>
    <w:rsid w:val="006618BF"/>
    <w:rsid w:val="006A6EA6"/>
    <w:rsid w:val="006A7424"/>
    <w:rsid w:val="006B1625"/>
    <w:rsid w:val="006B390B"/>
    <w:rsid w:val="00721B0E"/>
    <w:rsid w:val="007361CF"/>
    <w:rsid w:val="007A1B0A"/>
    <w:rsid w:val="007B1B22"/>
    <w:rsid w:val="007C792F"/>
    <w:rsid w:val="007D3CDF"/>
    <w:rsid w:val="007F64B9"/>
    <w:rsid w:val="008A1B31"/>
    <w:rsid w:val="008B3BC0"/>
    <w:rsid w:val="008B7BBF"/>
    <w:rsid w:val="008F3B6B"/>
    <w:rsid w:val="0090187C"/>
    <w:rsid w:val="00950D25"/>
    <w:rsid w:val="009724D2"/>
    <w:rsid w:val="0097302B"/>
    <w:rsid w:val="009B4CE9"/>
    <w:rsid w:val="009B603E"/>
    <w:rsid w:val="009C4D98"/>
    <w:rsid w:val="009D4903"/>
    <w:rsid w:val="009F4B19"/>
    <w:rsid w:val="009F59EF"/>
    <w:rsid w:val="00A13A61"/>
    <w:rsid w:val="00A55DA6"/>
    <w:rsid w:val="00A7059E"/>
    <w:rsid w:val="00A76960"/>
    <w:rsid w:val="00B04FC3"/>
    <w:rsid w:val="00B5331F"/>
    <w:rsid w:val="00B76FA6"/>
    <w:rsid w:val="00B97416"/>
    <w:rsid w:val="00BB1FFC"/>
    <w:rsid w:val="00BB2D98"/>
    <w:rsid w:val="00C56EC6"/>
    <w:rsid w:val="00C66780"/>
    <w:rsid w:val="00C8521D"/>
    <w:rsid w:val="00CA73CA"/>
    <w:rsid w:val="00CC7BDD"/>
    <w:rsid w:val="00CE0F5C"/>
    <w:rsid w:val="00DB1B50"/>
    <w:rsid w:val="00DD6B81"/>
    <w:rsid w:val="00DE0900"/>
    <w:rsid w:val="00E272DF"/>
    <w:rsid w:val="00E96490"/>
    <w:rsid w:val="00EB4CDA"/>
    <w:rsid w:val="00EC491F"/>
    <w:rsid w:val="00ED6BBC"/>
    <w:rsid w:val="00F93355"/>
    <w:rsid w:val="00FA6479"/>
    <w:rsid w:val="00FB54D9"/>
    <w:rsid w:val="00FF0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36DFD"/>
  <w15:chartTrackingRefBased/>
  <w15:docId w15:val="{5C837FE6-0DC7-F047-B720-F6B32417C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87C"/>
    <w:rPr>
      <w:rFonts w:eastAsiaTheme="minorEastAsia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1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ulie</dc:creator>
  <cp:keywords/>
  <dc:description/>
  <cp:lastModifiedBy>Macaulie</cp:lastModifiedBy>
  <cp:revision>1</cp:revision>
  <dcterms:created xsi:type="dcterms:W3CDTF">2021-12-17T17:50:00Z</dcterms:created>
  <dcterms:modified xsi:type="dcterms:W3CDTF">2021-12-17T17:53:00Z</dcterms:modified>
</cp:coreProperties>
</file>